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ell6frgstark1"/>
        <w:tblW w:w="0" w:type="auto"/>
        <w:tblLook w:val="04A0" w:firstRow="1" w:lastRow="0" w:firstColumn="1" w:lastColumn="0" w:noHBand="0" w:noVBand="1"/>
      </w:tblPr>
      <w:tblGrid>
        <w:gridCol w:w="222"/>
        <w:gridCol w:w="222"/>
        <w:gridCol w:w="222"/>
        <w:gridCol w:w="1610"/>
        <w:gridCol w:w="2652"/>
        <w:gridCol w:w="175"/>
        <w:gridCol w:w="2445"/>
        <w:gridCol w:w="1524"/>
      </w:tblGrid>
      <w:tr w:rsidR="002325DD" w:rsidRPr="002655F4" w14:paraId="76F3685A" w14:textId="77777777" w:rsidTr="002325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  <w:gridSpan w:val="4"/>
          </w:tcPr>
          <w:p w14:paraId="32B1366F" w14:textId="77777777" w:rsidR="002325DD" w:rsidRPr="002655F4" w:rsidRDefault="002325DD" w:rsidP="00DE29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27" w:type="dxa"/>
            <w:gridSpan w:val="2"/>
          </w:tcPr>
          <w:p w14:paraId="53821A3D" w14:textId="77777777" w:rsidR="002325DD" w:rsidRPr="002655F4" w:rsidRDefault="002325DD" w:rsidP="00DE29D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Cohort 1 (N=51)</w:t>
            </w:r>
          </w:p>
          <w:p w14:paraId="41356ECD" w14:textId="77777777" w:rsidR="002325DD" w:rsidRPr="002655F4" w:rsidRDefault="002325DD" w:rsidP="00DE29D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n (%) of overall population)</w:t>
            </w:r>
          </w:p>
        </w:tc>
        <w:tc>
          <w:tcPr>
            <w:tcW w:w="3969" w:type="dxa"/>
            <w:gridSpan w:val="2"/>
          </w:tcPr>
          <w:p w14:paraId="39E883BE" w14:textId="77777777" w:rsidR="002325DD" w:rsidRPr="002655F4" w:rsidRDefault="002325DD" w:rsidP="00DE29D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Cohort 2 (N=81)</w:t>
            </w:r>
          </w:p>
          <w:p w14:paraId="2812DEA0" w14:textId="77777777" w:rsidR="002325DD" w:rsidRPr="002655F4" w:rsidRDefault="002325DD" w:rsidP="00DE29D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n (%) of overall population)</w:t>
            </w:r>
          </w:p>
        </w:tc>
      </w:tr>
      <w:tr w:rsidR="002325DD" w:rsidRPr="00E6208D" w14:paraId="0DA057A4" w14:textId="77777777" w:rsidTr="00232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  <w:gridSpan w:val="4"/>
          </w:tcPr>
          <w:p w14:paraId="72F748CB" w14:textId="77777777" w:rsidR="002325DD" w:rsidRPr="002655F4" w:rsidRDefault="002325DD" w:rsidP="00DE29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1st Line</w:t>
            </w:r>
          </w:p>
          <w:p w14:paraId="13B07694" w14:textId="77777777" w:rsidR="002325DD" w:rsidRPr="002655F4" w:rsidRDefault="002325DD" w:rsidP="00DE29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3C1D5B8" w14:textId="77777777" w:rsidR="002325DD" w:rsidRPr="002655F4" w:rsidRDefault="002325DD" w:rsidP="00DE29D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2655F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rizotinib</w:t>
            </w:r>
            <w:proofErr w:type="spellEnd"/>
          </w:p>
          <w:p w14:paraId="6E30D865" w14:textId="77777777" w:rsidR="002325DD" w:rsidRPr="002655F4" w:rsidRDefault="002325DD" w:rsidP="00DE29D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2655F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eritinib</w:t>
            </w:r>
            <w:proofErr w:type="spellEnd"/>
          </w:p>
          <w:p w14:paraId="62EA91E7" w14:textId="77777777" w:rsidR="002325DD" w:rsidRPr="002655F4" w:rsidRDefault="002325DD" w:rsidP="00DE29D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2655F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lectinib</w:t>
            </w:r>
            <w:proofErr w:type="spellEnd"/>
          </w:p>
          <w:p w14:paraId="5BEC2475" w14:textId="77777777" w:rsidR="002325DD" w:rsidRPr="002655F4" w:rsidRDefault="002325DD" w:rsidP="00DE29D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2655F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Brigatinib</w:t>
            </w:r>
            <w:proofErr w:type="spellEnd"/>
          </w:p>
          <w:p w14:paraId="0D3F78AB" w14:textId="77777777" w:rsidR="002325DD" w:rsidRPr="002655F4" w:rsidRDefault="002325DD" w:rsidP="00DE29D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2655F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Lorlatinib</w:t>
            </w:r>
            <w:proofErr w:type="spellEnd"/>
          </w:p>
          <w:p w14:paraId="5704FBA1" w14:textId="77777777" w:rsidR="002325DD" w:rsidRPr="002655F4" w:rsidRDefault="002325DD" w:rsidP="00DE29D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o systemic treatment</w:t>
            </w:r>
          </w:p>
        </w:tc>
        <w:tc>
          <w:tcPr>
            <w:tcW w:w="2652" w:type="dxa"/>
          </w:tcPr>
          <w:p w14:paraId="75364293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42 (82.4)</w:t>
            </w:r>
          </w:p>
          <w:p w14:paraId="3DA5019B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E3B690D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17 (33.3)</w:t>
            </w:r>
          </w:p>
          <w:p w14:paraId="483A1E72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13 (25.5)</w:t>
            </w:r>
          </w:p>
          <w:p w14:paraId="78AEC5AA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6 (11.8)</w:t>
            </w:r>
          </w:p>
          <w:p w14:paraId="63E20B2F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3 (5.9)</w:t>
            </w:r>
          </w:p>
          <w:p w14:paraId="71D3F0CC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3 (5.9)</w:t>
            </w:r>
          </w:p>
          <w:p w14:paraId="6AC9C36F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9 (17.6)</w:t>
            </w:r>
          </w:p>
        </w:tc>
        <w:tc>
          <w:tcPr>
            <w:tcW w:w="4144" w:type="dxa"/>
            <w:gridSpan w:val="3"/>
          </w:tcPr>
          <w:p w14:paraId="595B66F1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71 (87.7)</w:t>
            </w:r>
          </w:p>
          <w:p w14:paraId="228921DD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1E4EDDC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23 (28.4)</w:t>
            </w:r>
          </w:p>
          <w:p w14:paraId="4685CAD7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21 (25.9)</w:t>
            </w:r>
          </w:p>
          <w:p w14:paraId="15C3839C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19 (23.5)</w:t>
            </w:r>
          </w:p>
          <w:p w14:paraId="089CB890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3 (3.7)</w:t>
            </w:r>
          </w:p>
          <w:p w14:paraId="7F612B53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5 (6.2)</w:t>
            </w:r>
          </w:p>
          <w:p w14:paraId="4DC80623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10 (12.3)</w:t>
            </w:r>
          </w:p>
        </w:tc>
      </w:tr>
      <w:tr w:rsidR="002325DD" w:rsidRPr="00E6208D" w14:paraId="0C90DAC3" w14:textId="77777777" w:rsidTr="002325DD">
        <w:trPr>
          <w:gridAfter w:val="1"/>
          <w:wAfter w:w="15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  <w:gridSpan w:val="4"/>
          </w:tcPr>
          <w:p w14:paraId="5B4EE9C5" w14:textId="77777777" w:rsidR="002325DD" w:rsidRPr="00E6208D" w:rsidRDefault="002325DD" w:rsidP="00DE29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52" w:type="dxa"/>
          </w:tcPr>
          <w:p w14:paraId="7D6B176F" w14:textId="77777777" w:rsidR="002325DD" w:rsidRPr="00E6208D" w:rsidRDefault="002325DD" w:rsidP="00DE29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20" w:type="dxa"/>
            <w:gridSpan w:val="2"/>
          </w:tcPr>
          <w:p w14:paraId="106EFA9C" w14:textId="77777777" w:rsidR="002325DD" w:rsidRPr="00E6208D" w:rsidRDefault="002325DD" w:rsidP="00DE29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325DD" w:rsidRPr="00E6208D" w14:paraId="0473D3AC" w14:textId="77777777" w:rsidTr="00232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  <w:gridSpan w:val="4"/>
          </w:tcPr>
          <w:p w14:paraId="2C252523" w14:textId="77777777" w:rsidR="002325DD" w:rsidRPr="002655F4" w:rsidRDefault="002325DD" w:rsidP="00DE29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2nd Line</w:t>
            </w:r>
          </w:p>
          <w:p w14:paraId="280E6F55" w14:textId="77777777" w:rsidR="002325DD" w:rsidRPr="002655F4" w:rsidRDefault="002325DD" w:rsidP="00DE29D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  <w:p w14:paraId="4CD1CB85" w14:textId="77777777" w:rsidR="002325DD" w:rsidRPr="002655F4" w:rsidRDefault="002325DD" w:rsidP="00DE29D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2655F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eritinib</w:t>
            </w:r>
            <w:proofErr w:type="spellEnd"/>
          </w:p>
          <w:p w14:paraId="27799DA3" w14:textId="77777777" w:rsidR="002325DD" w:rsidRPr="002655F4" w:rsidRDefault="002325DD" w:rsidP="00DE29D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2655F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lectinib</w:t>
            </w:r>
            <w:proofErr w:type="spellEnd"/>
          </w:p>
          <w:p w14:paraId="7FA13467" w14:textId="77777777" w:rsidR="002325DD" w:rsidRPr="002655F4" w:rsidRDefault="002325DD" w:rsidP="00DE29D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2655F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Brigatinib</w:t>
            </w:r>
            <w:proofErr w:type="spellEnd"/>
          </w:p>
          <w:p w14:paraId="66644A7A" w14:textId="77777777" w:rsidR="002325DD" w:rsidRPr="002655F4" w:rsidRDefault="002325DD" w:rsidP="00DE29D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2655F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Lorlatinib</w:t>
            </w:r>
            <w:proofErr w:type="spellEnd"/>
          </w:p>
          <w:p w14:paraId="308A1C4A" w14:textId="77777777" w:rsidR="002325DD" w:rsidRPr="002655F4" w:rsidRDefault="002325DD" w:rsidP="00DE29D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hemotherapy</w:t>
            </w:r>
          </w:p>
          <w:p w14:paraId="3D6C00ED" w14:textId="77777777" w:rsidR="002325DD" w:rsidRPr="002655F4" w:rsidRDefault="002325DD" w:rsidP="00DE29D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mmunotherapy</w:t>
            </w:r>
          </w:p>
          <w:p w14:paraId="736C46DB" w14:textId="77777777" w:rsidR="002325DD" w:rsidRPr="002655F4" w:rsidRDefault="002325DD" w:rsidP="00DE29D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o systemic treatment</w:t>
            </w:r>
          </w:p>
        </w:tc>
        <w:tc>
          <w:tcPr>
            <w:tcW w:w="2652" w:type="dxa"/>
          </w:tcPr>
          <w:p w14:paraId="1BE739B2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23 (45.1)</w:t>
            </w:r>
          </w:p>
          <w:p w14:paraId="109D1824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5B3D293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7 (13.7)</w:t>
            </w:r>
          </w:p>
          <w:p w14:paraId="0EA245C5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10 (19.6)</w:t>
            </w:r>
          </w:p>
          <w:p w14:paraId="025B4D7E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  <w:p w14:paraId="03B893B9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4 (7.8)</w:t>
            </w:r>
          </w:p>
          <w:p w14:paraId="5B07D57B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1 (2.0)</w:t>
            </w:r>
          </w:p>
          <w:p w14:paraId="5695C623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1 (2.0)</w:t>
            </w:r>
          </w:p>
          <w:p w14:paraId="4ADEFDF0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 xml:space="preserve"> 19 (37.3)</w:t>
            </w:r>
          </w:p>
        </w:tc>
        <w:tc>
          <w:tcPr>
            <w:tcW w:w="4144" w:type="dxa"/>
            <w:gridSpan w:val="3"/>
          </w:tcPr>
          <w:p w14:paraId="67C0B621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32 (39.5)</w:t>
            </w:r>
          </w:p>
          <w:p w14:paraId="6717F6F0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D69450F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8 (9.9)</w:t>
            </w:r>
          </w:p>
          <w:p w14:paraId="6A8B0B31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12 (14.8)</w:t>
            </w:r>
          </w:p>
          <w:p w14:paraId="73394039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2 (2.5)</w:t>
            </w:r>
          </w:p>
          <w:p w14:paraId="7661BA59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7 (8.6)</w:t>
            </w:r>
          </w:p>
          <w:p w14:paraId="1E36DB0D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2 (2.5)</w:t>
            </w:r>
          </w:p>
          <w:p w14:paraId="397E38CC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1 (1.2)</w:t>
            </w:r>
          </w:p>
          <w:p w14:paraId="3A55B0FE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39 (48.1)</w:t>
            </w:r>
          </w:p>
        </w:tc>
      </w:tr>
      <w:tr w:rsidR="002325DD" w:rsidRPr="00E6208D" w14:paraId="2FC2B1A4" w14:textId="77777777" w:rsidTr="002325DD">
        <w:trPr>
          <w:gridAfter w:val="1"/>
          <w:wAfter w:w="15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  <w:gridSpan w:val="4"/>
          </w:tcPr>
          <w:p w14:paraId="6A8C2754" w14:textId="77777777" w:rsidR="002325DD" w:rsidRPr="00E6208D" w:rsidRDefault="002325DD" w:rsidP="00DE29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52" w:type="dxa"/>
          </w:tcPr>
          <w:p w14:paraId="1DCDA40C" w14:textId="77777777" w:rsidR="002325DD" w:rsidRPr="00E6208D" w:rsidRDefault="002325DD" w:rsidP="00DE29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20" w:type="dxa"/>
            <w:gridSpan w:val="2"/>
          </w:tcPr>
          <w:p w14:paraId="751B34BA" w14:textId="77777777" w:rsidR="002325DD" w:rsidRPr="00E6208D" w:rsidRDefault="002325DD" w:rsidP="00DE29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325DD" w:rsidRPr="00E6208D" w14:paraId="0D49F5BE" w14:textId="77777777" w:rsidTr="00232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  <w:gridSpan w:val="4"/>
          </w:tcPr>
          <w:p w14:paraId="5B25B3F9" w14:textId="77777777" w:rsidR="002325DD" w:rsidRPr="002655F4" w:rsidRDefault="002325DD" w:rsidP="00DE29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3rd Line</w:t>
            </w:r>
          </w:p>
          <w:p w14:paraId="507637AA" w14:textId="77777777" w:rsidR="002325DD" w:rsidRPr="002655F4" w:rsidRDefault="002325DD" w:rsidP="00DE29D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  <w:p w14:paraId="62425749" w14:textId="77777777" w:rsidR="002325DD" w:rsidRPr="002655F4" w:rsidRDefault="002325DD" w:rsidP="00DE29D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2655F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eritinib</w:t>
            </w:r>
            <w:proofErr w:type="spellEnd"/>
          </w:p>
          <w:p w14:paraId="261B8641" w14:textId="77777777" w:rsidR="002325DD" w:rsidRPr="002655F4" w:rsidRDefault="002325DD" w:rsidP="00DE29D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2655F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lectinib</w:t>
            </w:r>
            <w:proofErr w:type="spellEnd"/>
          </w:p>
          <w:p w14:paraId="08FA3353" w14:textId="77777777" w:rsidR="002325DD" w:rsidRPr="002655F4" w:rsidRDefault="002325DD" w:rsidP="00DE29D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2655F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Brigatinib</w:t>
            </w:r>
            <w:proofErr w:type="spellEnd"/>
          </w:p>
          <w:p w14:paraId="018FA41D" w14:textId="77777777" w:rsidR="002325DD" w:rsidRPr="002655F4" w:rsidRDefault="002325DD" w:rsidP="00DE29D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2655F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Lorlatinib</w:t>
            </w:r>
            <w:proofErr w:type="spellEnd"/>
          </w:p>
          <w:p w14:paraId="7E979F68" w14:textId="77777777" w:rsidR="002325DD" w:rsidRPr="002655F4" w:rsidRDefault="002325DD" w:rsidP="00DE29D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hemotherapy</w:t>
            </w:r>
          </w:p>
          <w:p w14:paraId="19CB65CD" w14:textId="77777777" w:rsidR="002325DD" w:rsidRPr="002655F4" w:rsidRDefault="002325DD" w:rsidP="00DE29D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o systemic treatment</w:t>
            </w:r>
          </w:p>
        </w:tc>
        <w:tc>
          <w:tcPr>
            <w:tcW w:w="2652" w:type="dxa"/>
          </w:tcPr>
          <w:p w14:paraId="2B0D22A5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13 (25.5)</w:t>
            </w:r>
          </w:p>
          <w:p w14:paraId="31F6DE1F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6B41E5B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1 (2.0)</w:t>
            </w:r>
          </w:p>
          <w:p w14:paraId="26FD73C2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3 (5.9)</w:t>
            </w:r>
          </w:p>
          <w:p w14:paraId="644EA620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3 (5.9)</w:t>
            </w:r>
          </w:p>
          <w:p w14:paraId="384812DC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2 (3.9)</w:t>
            </w:r>
          </w:p>
          <w:p w14:paraId="400857B7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4 (7.8)</w:t>
            </w:r>
          </w:p>
          <w:p w14:paraId="1B19E07F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10 (19.6)</w:t>
            </w:r>
          </w:p>
        </w:tc>
        <w:tc>
          <w:tcPr>
            <w:tcW w:w="4144" w:type="dxa"/>
            <w:gridSpan w:val="3"/>
          </w:tcPr>
          <w:p w14:paraId="4AC639E2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17 (21.0)</w:t>
            </w:r>
          </w:p>
          <w:p w14:paraId="31A77376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0053FFA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1 (1.2)</w:t>
            </w:r>
          </w:p>
          <w:p w14:paraId="6473FF95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5 (6.2)</w:t>
            </w:r>
          </w:p>
          <w:p w14:paraId="5120E5F3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3 (3.7)</w:t>
            </w:r>
          </w:p>
          <w:p w14:paraId="7622756A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3 (3.7)</w:t>
            </w:r>
          </w:p>
          <w:p w14:paraId="22FF510E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5 (6.2)</w:t>
            </w:r>
          </w:p>
          <w:p w14:paraId="37D54F24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15 (18.5)</w:t>
            </w:r>
          </w:p>
        </w:tc>
      </w:tr>
      <w:tr w:rsidR="002325DD" w:rsidRPr="00E6208D" w14:paraId="46F3445F" w14:textId="77777777" w:rsidTr="002325DD">
        <w:trPr>
          <w:gridAfter w:val="5"/>
          <w:wAfter w:w="8406" w:type="dxa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</w:tcPr>
          <w:p w14:paraId="69652F72" w14:textId="77777777" w:rsidR="002325DD" w:rsidRPr="00E6208D" w:rsidRDefault="002325DD" w:rsidP="00DE29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14:paraId="69DA15CF" w14:textId="77777777" w:rsidR="002325DD" w:rsidRPr="00E6208D" w:rsidRDefault="002325DD" w:rsidP="00DE29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14:paraId="6E838787" w14:textId="77777777" w:rsidR="002325DD" w:rsidRPr="00E6208D" w:rsidRDefault="002325DD" w:rsidP="00DE29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325DD" w:rsidRPr="00E6208D" w14:paraId="04F85CDC" w14:textId="77777777" w:rsidTr="00232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  <w:gridSpan w:val="4"/>
          </w:tcPr>
          <w:p w14:paraId="7D92D3F0" w14:textId="77777777" w:rsidR="002325DD" w:rsidRPr="002655F4" w:rsidRDefault="002325DD" w:rsidP="00DE29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4th Line</w:t>
            </w:r>
          </w:p>
          <w:p w14:paraId="04D99FD1" w14:textId="77777777" w:rsidR="002325DD" w:rsidRPr="002655F4" w:rsidRDefault="002325DD" w:rsidP="00DE29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BD4D1B2" w14:textId="77777777" w:rsidR="002325DD" w:rsidRPr="002655F4" w:rsidRDefault="002325DD" w:rsidP="00DE29D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2655F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lectinib</w:t>
            </w:r>
            <w:proofErr w:type="spellEnd"/>
          </w:p>
          <w:p w14:paraId="1E7D590E" w14:textId="77777777" w:rsidR="002325DD" w:rsidRPr="002655F4" w:rsidRDefault="002325DD" w:rsidP="00DE29D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2655F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Brigatinib</w:t>
            </w:r>
            <w:proofErr w:type="spellEnd"/>
          </w:p>
          <w:p w14:paraId="49CE3B30" w14:textId="77777777" w:rsidR="002325DD" w:rsidRPr="002655F4" w:rsidRDefault="002325DD" w:rsidP="00DE29D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2655F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Lorlatinib</w:t>
            </w:r>
            <w:proofErr w:type="spellEnd"/>
          </w:p>
          <w:p w14:paraId="07C176C2" w14:textId="77777777" w:rsidR="002325DD" w:rsidRPr="002655F4" w:rsidRDefault="002325DD" w:rsidP="00DE29D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o systemic treatment</w:t>
            </w:r>
          </w:p>
        </w:tc>
        <w:tc>
          <w:tcPr>
            <w:tcW w:w="2652" w:type="dxa"/>
          </w:tcPr>
          <w:p w14:paraId="23F5AD8C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4 (7.8)</w:t>
            </w:r>
          </w:p>
          <w:p w14:paraId="230F88C3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5FE5D75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1 (2.0)</w:t>
            </w:r>
          </w:p>
          <w:p w14:paraId="2A542952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  <w:p w14:paraId="79C20421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3 (5.9)</w:t>
            </w:r>
          </w:p>
          <w:p w14:paraId="232561EC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9 (17.6)</w:t>
            </w:r>
          </w:p>
        </w:tc>
        <w:tc>
          <w:tcPr>
            <w:tcW w:w="4144" w:type="dxa"/>
            <w:gridSpan w:val="3"/>
          </w:tcPr>
          <w:p w14:paraId="6C2A5EFE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7 (8.6)</w:t>
            </w:r>
          </w:p>
          <w:p w14:paraId="308B2252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4B07AEE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1 (1.2)</w:t>
            </w:r>
          </w:p>
          <w:p w14:paraId="6168DFD0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1 (1.2)</w:t>
            </w:r>
          </w:p>
          <w:p w14:paraId="0F5F2939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5 (6.2)</w:t>
            </w:r>
          </w:p>
          <w:p w14:paraId="50BD3072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10 (12.3)</w:t>
            </w:r>
          </w:p>
        </w:tc>
      </w:tr>
      <w:tr w:rsidR="002325DD" w:rsidRPr="00E6208D" w14:paraId="69F24DF4" w14:textId="77777777" w:rsidTr="002325DD">
        <w:trPr>
          <w:gridAfter w:val="1"/>
          <w:wAfter w:w="15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  <w:gridSpan w:val="4"/>
          </w:tcPr>
          <w:p w14:paraId="470F166C" w14:textId="77777777" w:rsidR="002325DD" w:rsidRPr="00E6208D" w:rsidRDefault="002325DD" w:rsidP="00DE29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52" w:type="dxa"/>
          </w:tcPr>
          <w:p w14:paraId="28DC1769" w14:textId="77777777" w:rsidR="002325DD" w:rsidRPr="00E6208D" w:rsidRDefault="002325DD" w:rsidP="00DE29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20" w:type="dxa"/>
            <w:gridSpan w:val="2"/>
          </w:tcPr>
          <w:p w14:paraId="1E7AD962" w14:textId="77777777" w:rsidR="002325DD" w:rsidRPr="00E6208D" w:rsidRDefault="002325DD" w:rsidP="00DE29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325DD" w:rsidRPr="00E6208D" w14:paraId="1C6D7491" w14:textId="77777777" w:rsidTr="00232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  <w:gridSpan w:val="4"/>
          </w:tcPr>
          <w:p w14:paraId="0FA5832D" w14:textId="77777777" w:rsidR="002325DD" w:rsidRPr="002655F4" w:rsidRDefault="002325DD" w:rsidP="00DE29D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 xml:space="preserve">5th Line </w:t>
            </w:r>
          </w:p>
          <w:p w14:paraId="5BA620A6" w14:textId="77777777" w:rsidR="002325DD" w:rsidRPr="002655F4" w:rsidRDefault="002325DD" w:rsidP="00DE29D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  <w:p w14:paraId="0F3F6F34" w14:textId="77777777" w:rsidR="002325DD" w:rsidRPr="002655F4" w:rsidRDefault="002325DD" w:rsidP="00DE29D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2655F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Brigatinib</w:t>
            </w:r>
            <w:proofErr w:type="spellEnd"/>
          </w:p>
          <w:p w14:paraId="0F99CAC7" w14:textId="77777777" w:rsidR="002325DD" w:rsidRPr="002655F4" w:rsidRDefault="002325DD" w:rsidP="00DE29D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hemotherapy</w:t>
            </w:r>
          </w:p>
          <w:p w14:paraId="1A04E034" w14:textId="77777777" w:rsidR="002325DD" w:rsidRPr="002655F4" w:rsidRDefault="002325DD" w:rsidP="00DE29D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mmunotherapy</w:t>
            </w:r>
          </w:p>
          <w:p w14:paraId="4819EF4D" w14:textId="77777777" w:rsidR="002325DD" w:rsidRPr="002655F4" w:rsidRDefault="002325DD" w:rsidP="00DE29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o systemic treatment</w:t>
            </w:r>
          </w:p>
        </w:tc>
        <w:tc>
          <w:tcPr>
            <w:tcW w:w="2652" w:type="dxa"/>
          </w:tcPr>
          <w:p w14:paraId="25FE3098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1 (2.0)</w:t>
            </w:r>
          </w:p>
          <w:p w14:paraId="239B05F8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D40D144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  <w:p w14:paraId="0AA8CCD6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  <w:p w14:paraId="08C6EAE3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1 (2.0)</w:t>
            </w:r>
          </w:p>
          <w:p w14:paraId="522DC255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3 (5.9)</w:t>
            </w:r>
          </w:p>
        </w:tc>
        <w:tc>
          <w:tcPr>
            <w:tcW w:w="4144" w:type="dxa"/>
            <w:gridSpan w:val="3"/>
          </w:tcPr>
          <w:p w14:paraId="408515BD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4 (4.9)</w:t>
            </w:r>
          </w:p>
          <w:p w14:paraId="4C9FCBDA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95C3C05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2 (2.5)</w:t>
            </w:r>
          </w:p>
          <w:p w14:paraId="52774CC7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1 (1.2)</w:t>
            </w:r>
          </w:p>
          <w:p w14:paraId="45C95AA4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1 (1.2)</w:t>
            </w:r>
          </w:p>
          <w:p w14:paraId="58A71214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3 (3.7)</w:t>
            </w:r>
          </w:p>
        </w:tc>
      </w:tr>
      <w:tr w:rsidR="002325DD" w:rsidRPr="00E6208D" w14:paraId="59C619B7" w14:textId="77777777" w:rsidTr="002325DD">
        <w:trPr>
          <w:gridAfter w:val="1"/>
          <w:wAfter w:w="15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  <w:gridSpan w:val="4"/>
          </w:tcPr>
          <w:p w14:paraId="2E1D9659" w14:textId="77777777" w:rsidR="002325DD" w:rsidRPr="00E6208D" w:rsidRDefault="002325DD" w:rsidP="00DE29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52" w:type="dxa"/>
          </w:tcPr>
          <w:p w14:paraId="401DAC99" w14:textId="77777777" w:rsidR="002325DD" w:rsidRPr="00E6208D" w:rsidRDefault="002325DD" w:rsidP="00DE29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20" w:type="dxa"/>
            <w:gridSpan w:val="2"/>
          </w:tcPr>
          <w:p w14:paraId="4D73425F" w14:textId="77777777" w:rsidR="002325DD" w:rsidRPr="00E6208D" w:rsidRDefault="002325DD" w:rsidP="00DE29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325DD" w:rsidRPr="00E6208D" w14:paraId="052F91A1" w14:textId="77777777" w:rsidTr="00232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6" w:type="dxa"/>
            <w:gridSpan w:val="4"/>
          </w:tcPr>
          <w:p w14:paraId="1FD56E34" w14:textId="77777777" w:rsidR="002325DD" w:rsidRPr="002655F4" w:rsidRDefault="002325DD" w:rsidP="00DE29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6th Line</w:t>
            </w:r>
          </w:p>
          <w:p w14:paraId="59F189DF" w14:textId="77777777" w:rsidR="002325DD" w:rsidRPr="002655F4" w:rsidRDefault="002325DD" w:rsidP="00DE29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24306B5" w14:textId="77777777" w:rsidR="002325DD" w:rsidRPr="002655F4" w:rsidRDefault="002325DD" w:rsidP="00DE29D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2655F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rizotinib</w:t>
            </w:r>
            <w:proofErr w:type="spellEnd"/>
          </w:p>
          <w:p w14:paraId="0065074E" w14:textId="77777777" w:rsidR="002325DD" w:rsidRPr="002655F4" w:rsidRDefault="002325DD" w:rsidP="00DE29D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hemotherapy</w:t>
            </w:r>
          </w:p>
          <w:p w14:paraId="3ED5DBA1" w14:textId="77777777" w:rsidR="002325DD" w:rsidRPr="002655F4" w:rsidRDefault="002325DD" w:rsidP="00DE29D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o systemic treatment</w:t>
            </w:r>
          </w:p>
        </w:tc>
        <w:tc>
          <w:tcPr>
            <w:tcW w:w="2652" w:type="dxa"/>
          </w:tcPr>
          <w:p w14:paraId="2D579458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1 (2.0)</w:t>
            </w:r>
          </w:p>
          <w:p w14:paraId="13E2C891" w14:textId="77777777" w:rsidR="002325DD" w:rsidRPr="002655F4" w:rsidRDefault="002325DD" w:rsidP="00DE2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E3518EC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  <w:p w14:paraId="560A030E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1 (2.0)</w:t>
            </w:r>
          </w:p>
          <w:p w14:paraId="59240A86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4144" w:type="dxa"/>
            <w:gridSpan w:val="3"/>
          </w:tcPr>
          <w:p w14:paraId="56B499BC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2 (2.5)</w:t>
            </w:r>
          </w:p>
          <w:p w14:paraId="697AA014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05C16DA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1 (1.2)</w:t>
            </w:r>
          </w:p>
          <w:p w14:paraId="07E57F24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1 (1.2)</w:t>
            </w:r>
          </w:p>
          <w:p w14:paraId="0A4B48AB" w14:textId="77777777" w:rsidR="002325DD" w:rsidRPr="002655F4" w:rsidRDefault="002325DD" w:rsidP="00DE29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655F4">
              <w:rPr>
                <w:rFonts w:ascii="Arial" w:hAnsi="Arial" w:cs="Arial"/>
                <w:sz w:val="20"/>
                <w:szCs w:val="20"/>
                <w:lang w:val="en-US"/>
              </w:rPr>
              <w:t>2 (2.5)</w:t>
            </w:r>
          </w:p>
        </w:tc>
      </w:tr>
    </w:tbl>
    <w:p w14:paraId="6D2474EE" w14:textId="77777777" w:rsidR="00FA4CA7" w:rsidRPr="002325DD" w:rsidRDefault="00FA4CA7" w:rsidP="002325DD"/>
    <w:sectPr w:rsidR="00FA4CA7" w:rsidRPr="002325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7C726C"/>
    <w:multiLevelType w:val="hybridMultilevel"/>
    <w:tmpl w:val="8A98854A"/>
    <w:lvl w:ilvl="0" w:tplc="380459A6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200" w:hanging="360"/>
      </w:pPr>
    </w:lvl>
    <w:lvl w:ilvl="2" w:tplc="041D001B" w:tentative="1">
      <w:start w:val="1"/>
      <w:numFmt w:val="lowerRoman"/>
      <w:lvlText w:val="%3."/>
      <w:lvlJc w:val="right"/>
      <w:pPr>
        <w:ind w:left="1920" w:hanging="180"/>
      </w:pPr>
    </w:lvl>
    <w:lvl w:ilvl="3" w:tplc="041D000F" w:tentative="1">
      <w:start w:val="1"/>
      <w:numFmt w:val="decimal"/>
      <w:lvlText w:val="%4."/>
      <w:lvlJc w:val="left"/>
      <w:pPr>
        <w:ind w:left="2640" w:hanging="360"/>
      </w:pPr>
    </w:lvl>
    <w:lvl w:ilvl="4" w:tplc="041D0019" w:tentative="1">
      <w:start w:val="1"/>
      <w:numFmt w:val="lowerLetter"/>
      <w:lvlText w:val="%5."/>
      <w:lvlJc w:val="left"/>
      <w:pPr>
        <w:ind w:left="3360" w:hanging="360"/>
      </w:pPr>
    </w:lvl>
    <w:lvl w:ilvl="5" w:tplc="041D001B" w:tentative="1">
      <w:start w:val="1"/>
      <w:numFmt w:val="lowerRoman"/>
      <w:lvlText w:val="%6."/>
      <w:lvlJc w:val="right"/>
      <w:pPr>
        <w:ind w:left="4080" w:hanging="180"/>
      </w:pPr>
    </w:lvl>
    <w:lvl w:ilvl="6" w:tplc="041D000F" w:tentative="1">
      <w:start w:val="1"/>
      <w:numFmt w:val="decimal"/>
      <w:lvlText w:val="%7."/>
      <w:lvlJc w:val="left"/>
      <w:pPr>
        <w:ind w:left="4800" w:hanging="360"/>
      </w:pPr>
    </w:lvl>
    <w:lvl w:ilvl="7" w:tplc="041D0019" w:tentative="1">
      <w:start w:val="1"/>
      <w:numFmt w:val="lowerLetter"/>
      <w:lvlText w:val="%8."/>
      <w:lvlJc w:val="left"/>
      <w:pPr>
        <w:ind w:left="5520" w:hanging="360"/>
      </w:pPr>
    </w:lvl>
    <w:lvl w:ilvl="8" w:tplc="041D001B" w:tentative="1">
      <w:start w:val="1"/>
      <w:numFmt w:val="lowerRoman"/>
      <w:lvlText w:val="%9."/>
      <w:lvlJc w:val="right"/>
      <w:pPr>
        <w:ind w:left="6240" w:hanging="180"/>
      </w:pPr>
    </w:lvl>
  </w:abstractNum>
  <w:num w:numId="1" w16cid:durableId="11366779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4EFA"/>
    <w:rsid w:val="00042D27"/>
    <w:rsid w:val="00097014"/>
    <w:rsid w:val="000A0B8E"/>
    <w:rsid w:val="000C1F13"/>
    <w:rsid w:val="000D02E4"/>
    <w:rsid w:val="001176D5"/>
    <w:rsid w:val="001E2553"/>
    <w:rsid w:val="002325DD"/>
    <w:rsid w:val="002756C9"/>
    <w:rsid w:val="00276A80"/>
    <w:rsid w:val="00293E07"/>
    <w:rsid w:val="00295438"/>
    <w:rsid w:val="002E08FD"/>
    <w:rsid w:val="002E1BB1"/>
    <w:rsid w:val="002E47DA"/>
    <w:rsid w:val="003169D2"/>
    <w:rsid w:val="003219E8"/>
    <w:rsid w:val="00397065"/>
    <w:rsid w:val="003A5B0A"/>
    <w:rsid w:val="003B3A78"/>
    <w:rsid w:val="003D1533"/>
    <w:rsid w:val="003E63BE"/>
    <w:rsid w:val="004F6F5D"/>
    <w:rsid w:val="00514ED1"/>
    <w:rsid w:val="0054796D"/>
    <w:rsid w:val="00601787"/>
    <w:rsid w:val="00602EAE"/>
    <w:rsid w:val="006908D3"/>
    <w:rsid w:val="006A73A5"/>
    <w:rsid w:val="006B5B7E"/>
    <w:rsid w:val="00762644"/>
    <w:rsid w:val="007C49EF"/>
    <w:rsid w:val="007D6938"/>
    <w:rsid w:val="007E4ECE"/>
    <w:rsid w:val="00806894"/>
    <w:rsid w:val="00822BCF"/>
    <w:rsid w:val="00846C9E"/>
    <w:rsid w:val="008817AC"/>
    <w:rsid w:val="0089168C"/>
    <w:rsid w:val="008C188A"/>
    <w:rsid w:val="00954EFA"/>
    <w:rsid w:val="009D315E"/>
    <w:rsid w:val="00A510AA"/>
    <w:rsid w:val="00AB077E"/>
    <w:rsid w:val="00AB1BFB"/>
    <w:rsid w:val="00B04254"/>
    <w:rsid w:val="00B5391A"/>
    <w:rsid w:val="00B54E80"/>
    <w:rsid w:val="00BE15A3"/>
    <w:rsid w:val="00BF4E97"/>
    <w:rsid w:val="00BF6A19"/>
    <w:rsid w:val="00C34481"/>
    <w:rsid w:val="00C36AE4"/>
    <w:rsid w:val="00C84D24"/>
    <w:rsid w:val="00CA0727"/>
    <w:rsid w:val="00CC7E50"/>
    <w:rsid w:val="00CF558F"/>
    <w:rsid w:val="00D02AC6"/>
    <w:rsid w:val="00D43CFF"/>
    <w:rsid w:val="00D4688E"/>
    <w:rsid w:val="00D607C2"/>
    <w:rsid w:val="00D7092F"/>
    <w:rsid w:val="00D93A79"/>
    <w:rsid w:val="00DB1DA4"/>
    <w:rsid w:val="00E21712"/>
    <w:rsid w:val="00E60445"/>
    <w:rsid w:val="00E655E1"/>
    <w:rsid w:val="00EC0497"/>
    <w:rsid w:val="00EF64D6"/>
    <w:rsid w:val="00F119BF"/>
    <w:rsid w:val="00F11B35"/>
    <w:rsid w:val="00F137A3"/>
    <w:rsid w:val="00F203CC"/>
    <w:rsid w:val="00FA4CA7"/>
    <w:rsid w:val="00FB057E"/>
    <w:rsid w:val="00FD6299"/>
    <w:rsid w:val="00FE1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2B1ADB"/>
  <w15:chartTrackingRefBased/>
  <w15:docId w15:val="{7C6CCA94-317A-4C15-8AEF-B49FBC3EE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Listtabell6frgstark1">
    <w:name w:val="Listtabell 6 färgstark1"/>
    <w:basedOn w:val="Normaltabell"/>
    <w:uiPriority w:val="51"/>
    <w:rsid w:val="00954EFA"/>
    <w:pPr>
      <w:spacing w:after="0" w:line="240" w:lineRule="auto"/>
    </w:pPr>
    <w:rPr>
      <w:color w:val="000000"/>
      <w:lang w:val="sv-S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AB1B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1BF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B057E"/>
    <w:pPr>
      <w:spacing w:after="0" w:line="240" w:lineRule="auto"/>
    </w:pPr>
  </w:style>
  <w:style w:type="paragraph" w:styleId="Liststycke">
    <w:name w:val="List Paragraph"/>
    <w:basedOn w:val="Normal"/>
    <w:uiPriority w:val="34"/>
    <w:qFormat/>
    <w:rsid w:val="003D1533"/>
    <w:pPr>
      <w:ind w:left="720"/>
      <w:contextualSpacing/>
    </w:pPr>
  </w:style>
  <w:style w:type="table" w:styleId="Ljuslista-dekorfrg1">
    <w:name w:val="Light List Accent 1"/>
    <w:basedOn w:val="Normaltabell"/>
    <w:uiPriority w:val="61"/>
    <w:rsid w:val="00FA4CA7"/>
    <w:pPr>
      <w:spacing w:after="0" w:line="240" w:lineRule="auto"/>
    </w:pPr>
    <w:rPr>
      <w:rFonts w:eastAsiaTheme="minorEastAsia"/>
      <w:sz w:val="24"/>
      <w:szCs w:val="24"/>
      <w:lang w:val="sv-SE" w:eastAsia="sv-SE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paragraph" w:styleId="Normalwebb">
    <w:name w:val="Normal (Web)"/>
    <w:basedOn w:val="Normal"/>
    <w:uiPriority w:val="99"/>
    <w:unhideWhenUsed/>
    <w:rsid w:val="00FA4CA7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sv-SE" w:eastAsia="sv-SE"/>
    </w:rPr>
  </w:style>
  <w:style w:type="table" w:styleId="Tabellrutnt">
    <w:name w:val="Table Grid"/>
    <w:basedOn w:val="Normaltabell"/>
    <w:uiPriority w:val="39"/>
    <w:rsid w:val="00C36A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ljust">
    <w:name w:val="Grid Table Light"/>
    <w:basedOn w:val="Normaltabell"/>
    <w:uiPriority w:val="40"/>
    <w:rsid w:val="00C36AE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CF558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CF558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CF558F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F558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F558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38</Characters>
  <Application>Microsoft Office Word</Application>
  <DocSecurity>0</DocSecurity>
  <Lines>22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Tsakonas</dc:creator>
  <cp:keywords/>
  <dc:description/>
  <cp:lastModifiedBy>Caroline Kamali</cp:lastModifiedBy>
  <cp:revision>3</cp:revision>
  <dcterms:created xsi:type="dcterms:W3CDTF">2023-09-27T21:31:00Z</dcterms:created>
  <dcterms:modified xsi:type="dcterms:W3CDTF">2023-09-27T21:47:00Z</dcterms:modified>
</cp:coreProperties>
</file>